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35281" w14:textId="4CE0C337" w:rsidR="008218F1" w:rsidRPr="00E2184A" w:rsidRDefault="00CB2913" w:rsidP="008218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0"/>
        </w:rPr>
        <w:t xml:space="preserve">Multimedia Appendix </w:t>
      </w:r>
      <w:r w:rsidR="008218F1">
        <w:rPr>
          <w:rFonts w:ascii="Times New Roman" w:hAnsi="Times New Roman" w:cs="Times New Roman"/>
          <w:b/>
          <w:szCs w:val="20"/>
        </w:rPr>
        <w:t>5</w:t>
      </w:r>
      <w:r w:rsidR="008218F1" w:rsidRPr="00BC2ACB">
        <w:rPr>
          <w:rFonts w:ascii="Times New Roman" w:hAnsi="Times New Roman" w:cs="Times New Roman"/>
          <w:b/>
          <w:szCs w:val="20"/>
        </w:rPr>
        <w:t>.</w:t>
      </w:r>
      <w:r w:rsidR="008218F1" w:rsidRPr="00E2184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1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6"/>
        <w:gridCol w:w="1401"/>
        <w:gridCol w:w="1401"/>
        <w:gridCol w:w="1401"/>
      </w:tblGrid>
      <w:tr w:rsidR="008218F1" w:rsidRPr="00E2184A" w14:paraId="77E0633A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E04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8CD3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DDD9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  <w:r w:rsidRPr="00FA26E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C951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635B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218F1" w:rsidRPr="00E2184A" w14:paraId="62A7FB0E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B9A09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13B49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C4EA4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1AB5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50A81C1D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33F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te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2139A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6D89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8E1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1</w:t>
            </w:r>
          </w:p>
        </w:tc>
      </w:tr>
      <w:tr w:rsidR="008218F1" w:rsidRPr="00E2184A" w14:paraId="5FA91BF9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B65D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 (18-5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FCD9D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FE35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067C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2536B2FC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2F68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84F1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E17A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EC27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1A464E1F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D350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8325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F596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536D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68D3478A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FB79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28B1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E175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3453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05F6F66F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C5D04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ender (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male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91ACD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5F4B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A5DA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18678F56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A70F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DE72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8C06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AA42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22C90EF5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287B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Residence 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metropolis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C8D0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A5B4C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D36B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060A42B0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F85E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it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FB70C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E049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26499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28347256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D0C3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A6F3F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AB8DA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24B6C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2F13B521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309B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lson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morbidity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dex (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85500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1985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F5744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094F7E9A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87C5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70F24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A36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4AF2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76F13F99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885DA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3E6F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08BB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CBA3B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8218F1" w:rsidRPr="00E2184A" w14:paraId="4F6C2699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CC71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CC844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BC1E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A95A9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3EFEA96B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189E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type of disability (normal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375D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BE78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D5E7C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77201B85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636B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hysical disabilit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D602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E5397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9B420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7E6B68D3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CACBD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sychiatric disability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B860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1C3AA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C13AC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8218F1" w:rsidRPr="00E2184A" w14:paraId="42B18C2B" w14:textId="77777777" w:rsidTr="00E3635B">
        <w:trPr>
          <w:trHeight w:val="466"/>
        </w:trPr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16175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degree of disability (normal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4BA9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815A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3110A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18F1" w:rsidRPr="00E2184A" w14:paraId="18102BEB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B17CD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ot severe condition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CE692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6335F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DB686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1</w:t>
            </w:r>
          </w:p>
        </w:tc>
      </w:tr>
      <w:tr w:rsidR="008218F1" w:rsidRPr="00E2184A" w14:paraId="342EC566" w14:textId="77777777" w:rsidTr="00E3635B">
        <w:trPr>
          <w:trHeight w:val="466"/>
        </w:trPr>
        <w:tc>
          <w:tcPr>
            <w:tcW w:w="4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185CD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evere condition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6E27E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BA728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889E3" w14:textId="77777777" w:rsidR="008218F1" w:rsidRPr="00E2184A" w:rsidRDefault="008218F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1579E2B" w14:textId="77777777" w:rsidR="008218F1" w:rsidRDefault="008218F1" w:rsidP="008218F1">
      <w:proofErr w:type="spellStart"/>
      <w:r w:rsidRPr="00FA26EE">
        <w:rPr>
          <w:vertAlign w:val="superscript"/>
        </w:rPr>
        <w:t>a</w:t>
      </w:r>
      <w:r>
        <w:t>S.E</w:t>
      </w:r>
      <w:proofErr w:type="spellEnd"/>
      <w:r>
        <w:t>.: Standard Error.</w:t>
      </w:r>
    </w:p>
    <w:p w14:paraId="650F091C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F1"/>
    <w:rsid w:val="00390313"/>
    <w:rsid w:val="004648F3"/>
    <w:rsid w:val="008218F1"/>
    <w:rsid w:val="008E0E3A"/>
    <w:rsid w:val="00A2039D"/>
    <w:rsid w:val="00B30F1A"/>
    <w:rsid w:val="00CB2913"/>
    <w:rsid w:val="00CC1830"/>
    <w:rsid w:val="00CE7719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67E91"/>
  <w15:chartTrackingRefBased/>
  <w15:docId w15:val="{6F005FA5-047C-40C3-BA72-6688C2D0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F1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widowControl/>
      <w:wordWrap/>
      <w:autoSpaceDE/>
      <w:autoSpaceDN/>
      <w:spacing w:before="340" w:after="330" w:line="578" w:lineRule="auto"/>
      <w:jc w:val="left"/>
      <w:outlineLvl w:val="0"/>
    </w:pPr>
    <w:rPr>
      <w:rFonts w:eastAsia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Theme="minorHAnsi" w:cs="SimSun"/>
      <w:b/>
      <w:bCs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8F1"/>
    <w:pPr>
      <w:keepNext/>
      <w:keepLines/>
      <w:widowControl/>
      <w:wordWrap/>
      <w:autoSpaceDE/>
      <w:autoSpaceDN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21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8F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8F1"/>
    <w:pPr>
      <w:widowControl/>
      <w:numPr>
        <w:ilvl w:val="1"/>
      </w:numPr>
      <w:wordWrap/>
      <w:autoSpaceDE/>
      <w:autoSpaceDN/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8F1"/>
    <w:pPr>
      <w:widowControl/>
      <w:wordWrap/>
      <w:autoSpaceDE/>
      <w:autoSpaceDN/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8F1"/>
    <w:pPr>
      <w:widowControl/>
      <w:wordWrap/>
      <w:autoSpaceDE/>
      <w:autoSpaceDN/>
      <w:spacing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8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8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2</cp:revision>
  <dcterms:created xsi:type="dcterms:W3CDTF">2024-11-13T16:47:00Z</dcterms:created>
  <dcterms:modified xsi:type="dcterms:W3CDTF">2024-11-13T16:47:00Z</dcterms:modified>
</cp:coreProperties>
</file>